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true"/>
        <w:widowControl/>
        <w:numPr>
          <w:ilvl w:val="2"/>
          <w:numId w:val="2"/>
        </w:numPr>
        <w:suppressAutoHyphens w:val="true"/>
        <w:kinsoku w:val="true"/>
        <w:overflowPunct w:val="true"/>
        <w:autoSpaceDE w:val="true"/>
        <w:bidi w:val="0"/>
        <w:spacing w:lineRule="auto" w:line="240" w:before="58" w:after="0"/>
        <w:ind w:left="0" w:right="0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 xml:space="preserve">Table S4. </w:t>
      </w:r>
      <w:r>
        <w:rPr>
          <w:rFonts w:cs="Arial" w:ascii="Arial" w:hAnsi="Arial"/>
          <w:b/>
          <w:bCs/>
          <w:sz w:val="22"/>
          <w:szCs w:val="22"/>
          <w:lang w:val="en-US"/>
        </w:rPr>
        <w:t>Differentially expressed (DE) putative virulence factors of the red complex when comparing the baseline expression profiles of active and inactive sites.</w:t>
      </w:r>
      <w:r>
        <w:rPr>
          <w:rFonts w:cs="Arial" w:ascii="Arial" w:hAnsi="Arial"/>
          <w:b w:val="false"/>
          <w:bCs w:val="false"/>
          <w:sz w:val="22"/>
          <w:szCs w:val="22"/>
          <w:lang w:val="en-US"/>
        </w:rPr>
        <w:t xml:space="preserve"> Based on the VFDB (see Material and Methods) we compared expression of DE putative virulence factors at baseline and selected those corresponding to the red complex.</w:t>
      </w:r>
    </w:p>
    <w:tbl>
      <w:tblPr>
        <w:tblW w:w="1035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5"/>
        <w:gridCol w:w="8095"/>
      </w:tblGrid>
      <w:tr>
        <w:trPr>
          <w:trHeight w:val="58" w:hRule="atLeast"/>
        </w:trPr>
        <w:tc>
          <w:tcPr>
            <w:tcW w:w="10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103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-regulated putative virulent factors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134034_0117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00936601_hypothetical_protein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134034_0126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onyl_CoA-acyl_carrier_protein_transacylase_(EC_2.3.1.39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134034_0661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binding_response_regulator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134034_1006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_regulatory_protein_rprY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134034_1449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se-1-phosphate_thymidylyltransferase_(EC_2.7.7.24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195531_0043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minopimelate_decarboxylase_(EC_4.1.1.20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195531_0328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acetylglucosamine_deacetylase_(EC_3.5.1.-)_(3R)-hydroxymyristoyl-acyl_carrier_protein_dehydratase_(EC_4.2.1.-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195531_0343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binose_5-phosphate_isomerase_(EC_5.3.1.13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195531_0728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ganese_superoxide_dismutase_(EC_1.15.1.1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195531_0929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ous_iron_transport_protein_B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0232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-type_peptidyl-prolyl_cis-trans_isomerase_FkpA_precursor_(EC_5.2.1.8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0348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tate_1-decarboxylase_(EC_4.1.1.11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0409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oreductase_Gfo_Idh_MocA_family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0414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-dependent_glyceraldehyde-3-phosphate_dehydrogenase_(EC_1.2.1.12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0444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oxoacyl-acyl-carrier-proteinsynthase_KASII_(EC_2.3.1.41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0543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_elongation_factor_Tu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0764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3-O-3-hydroxymyristoyl_glucosamine_N-acyltransferase_(EC_2.3.1.-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1219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_transporter_ATP-binding_protein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1345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olysaccharide_ABC_transporter_ATP-binding_protein_LptB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1442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TDP-4-dehydrorhamnose_reductase_(EC_1.1.1.133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1690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rA_protease_chaperone_protein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1854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_transporter_ATP-binding_protein_YvcR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1870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-protein_kinase_Wzc_(EC_2.7.10.2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1916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-transporting_ATPase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39392_1926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N-acetyl-D-mannosamine_dehydrogenase_(EC_1.1.1.-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0090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_division_transporter_ATP-binding_protein_FtsE_(TC_3.A.5.1.1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0543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TDP-4-dehydrorhamnose_3_5-epimerase_(EC_5.1.3.13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0556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ganese_superoxide_dismutase_(EC_1.15.1.1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0651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yl_hydroperoxide_reductase_protein_C_(EC_1.6.4.-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0742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binding_response_regulator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1179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_regulatory_protein_rprY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1559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_elongation_factor_Tu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1719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lase_(EC_4.2.1.11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1769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-rich_protein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TanFor42681_1265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_bactoprenol_glucosyl_transferase-like_protein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TreDen445_0573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nalin-related_protein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TreDen445_0897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nithine_carbamoyltransferase_(EC_2.1.3.3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TreDen445_2483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_ATP-binding_protein_CydD</w:t>
            </w:r>
          </w:p>
        </w:tc>
      </w:tr>
      <w:tr>
        <w:trPr>
          <w:trHeight w:val="256" w:hRule="atLeast"/>
        </w:trPr>
        <w:tc>
          <w:tcPr>
            <w:tcW w:w="1035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wn-regulated putative virulent factors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134034_0354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_elongation_factor_Tu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134034_1631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oxoacyl-acyl-carrier-proteinsynthase_KASII_(EC_2.3.1.41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0168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-dependent_glyceraldehyde-3-phosphate_dehydrogenase_(EC_1.2.1.12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0729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-type_peptidyl-prolyl_cis-trans_isomerase_FkpA_precursor_(EC_5.2.1.8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0939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_transporter_ATP-binding_protein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1517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_anhydrase_(EC_4.2.1.1)</w:t>
            </w:r>
          </w:p>
        </w:tc>
      </w:tr>
      <w:tr>
        <w:trPr>
          <w:trHeight w:val="256" w:hRule="atLeast"/>
        </w:trPr>
        <w:tc>
          <w:tcPr>
            <w:tcW w:w="225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orGin26334_1888</w:t>
            </w:r>
          </w:p>
        </w:tc>
        <w:tc>
          <w:tcPr>
            <w:tcW w:w="80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_transporter_ATP-binding_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20:52:15Z</dcterms:created>
  <dc:creator>Jorge Frias-Lopez</dc:creator>
  <dc:description/>
  <dc:language>en-US</dc:language>
  <cp:lastModifiedBy>Jorge Frias-Lopez</cp:lastModifiedBy>
  <dcterms:modified xsi:type="dcterms:W3CDTF">2014-12-01T17:07:56Z</dcterms:modified>
  <cp:revision>14</cp:revision>
  <dc:subject/>
  <dc:title/>
</cp:coreProperties>
</file>